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E7838" w14:textId="4533A274" w:rsidR="0038465F" w:rsidRPr="006B319C" w:rsidRDefault="0023525C" w:rsidP="0038465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="0038465F" w:rsidRPr="006B319C">
        <w:rPr>
          <w:rFonts w:ascii="Times New Roman" w:hAnsi="Times New Roman" w:cs="Times New Roman"/>
          <w:b/>
          <w:bCs/>
          <w:sz w:val="24"/>
          <w:szCs w:val="24"/>
        </w:rPr>
        <w:t>pplement Section</w:t>
      </w:r>
    </w:p>
    <w:p w14:paraId="1ED81704" w14:textId="77777777" w:rsidR="0038465F" w:rsidRPr="005C001A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82F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Pr="005C00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evel of </w:t>
      </w:r>
      <w:r w:rsidRPr="005C001A">
        <w:rPr>
          <w:rFonts w:ascii="Times New Roman" w:hAnsi="Times New Roman" w:cs="Times New Roman"/>
          <w:sz w:val="24"/>
          <w:szCs w:val="24"/>
        </w:rPr>
        <w:t>Coping with COVID-19</w:t>
      </w:r>
      <w:r w:rsidRPr="00CB4CA6">
        <w:rPr>
          <w:rFonts w:ascii="Times New Roman" w:hAnsi="Times New Roman" w:cs="Times New Roman"/>
          <w:sz w:val="24"/>
          <w:szCs w:val="24"/>
        </w:rPr>
        <w:t xml:space="preserve"> </w:t>
      </w:r>
      <w:r w:rsidRPr="005C001A">
        <w:rPr>
          <w:rFonts w:ascii="Times New Roman" w:hAnsi="Times New Roman" w:cs="Times New Roman"/>
          <w:sz w:val="24"/>
          <w:szCs w:val="24"/>
        </w:rPr>
        <w:t>Challenges</w:t>
      </w:r>
    </w:p>
    <w:tbl>
      <w:tblPr>
        <w:tblW w:w="8100" w:type="dxa"/>
        <w:tblLook w:val="04A0" w:firstRow="1" w:lastRow="0" w:firstColumn="1" w:lastColumn="0" w:noHBand="0" w:noVBand="1"/>
      </w:tblPr>
      <w:tblGrid>
        <w:gridCol w:w="2800"/>
        <w:gridCol w:w="2420"/>
        <w:gridCol w:w="1740"/>
        <w:gridCol w:w="1140"/>
      </w:tblGrid>
      <w:tr w:rsidR="0038465F" w:rsidRPr="005C001A" w14:paraId="74E95ADB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7A9BA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7240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irly Well /Not at All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0A1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ll /Very Wel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F81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</w:tr>
      <w:tr w:rsidR="0038465F" w:rsidRPr="005C001A" w14:paraId="17B42F72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4F7A19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BD25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 = 2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5BD4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sz w:val="24"/>
                <w:szCs w:val="24"/>
              </w:rPr>
              <w:t>N = 2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902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4BBE37FC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CF04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Breast Cancer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685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094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9DF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3</w:t>
            </w:r>
          </w:p>
        </w:tc>
      </w:tr>
      <w:tr w:rsidR="0038465F" w:rsidRPr="005C001A" w14:paraId="04EF6DE8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6AE0A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9A4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 (47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D40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 (52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184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1450BA98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8186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E6F4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51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00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 (48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142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138FEC0D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02F3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omorbidities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2B2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528D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D0B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</w:t>
            </w:r>
          </w:p>
        </w:tc>
      </w:tr>
      <w:tr w:rsidR="0038465F" w:rsidRPr="005C001A" w14:paraId="1C7D61CA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F73F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518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44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560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 (55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13EA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8465F" w:rsidRPr="005C001A" w14:paraId="31ECDC40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430D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F3D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54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0F5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 (45.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4C9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40908C16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A614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05C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 (56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C8C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 (43.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907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18A105F6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AF3E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ge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21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4E7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F670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</w:t>
            </w:r>
          </w:p>
        </w:tc>
      </w:tr>
      <w:tr w:rsidR="0038465F" w:rsidRPr="005C001A" w14:paraId="191F8B26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E769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A95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42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6B4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57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8CD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584847D5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DF42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87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 (56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C3AB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43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F36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57154AE3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8C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F2D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 (46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2DA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53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C89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7E85ECF3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B91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-6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4E6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48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6A9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51.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D9A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4D44E791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2E32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213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 (50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ED0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 (49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0C8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3CF86A09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92EB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nxious Abou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53B2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413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3FDB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2C957662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8A321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 xml:space="preserve">Contracting COVID-19 </w:t>
            </w:r>
          </w:p>
          <w:p w14:paraId="6366E3E1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261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747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860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 w:rsidR="0038465F" w:rsidRPr="005C001A" w14:paraId="799E95B7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B52E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Anxiou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8F2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27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DB8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72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B15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3F3624F2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8225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/Somewh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7983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49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82AF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 (50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E2A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7EC64FB5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3BC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/Extremel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97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56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87C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43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F78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38465F" w:rsidRPr="005C001A" w14:paraId="302A6731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CC639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Anxious about breast cancer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28B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9EB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E9C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21F29A06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5973E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care being affected by COVID-19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1A8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D58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DC3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 w:rsidR="0038465F" w:rsidRPr="005C001A" w14:paraId="471E186A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9791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nxiet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892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33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007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 (66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E5F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6C78F24B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B7DD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/Somewhat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85B9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 (48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23D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 (51.8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D31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29FDB9B7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41863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/Extremely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729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 (63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08F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 (36.4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3B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7228CCC9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653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Experienced a Delay in Care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D09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4E48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486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38465F" w:rsidRPr="005C001A" w14:paraId="783EEBAB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3E85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C45C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 (51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34B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 (48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1E8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71B9726C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FC07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86A9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 (45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F8B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 (54.2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13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6F04C353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A05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Used Telemedicine n (%)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EA38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4A3B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8D734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</w:t>
            </w:r>
          </w:p>
        </w:tc>
      </w:tr>
      <w:tr w:rsidR="0038465F" w:rsidRPr="005C001A" w14:paraId="076DF50B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346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009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 (52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DBB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 (48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48D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75F6EB6C" w14:textId="77777777" w:rsidTr="00980FD4">
        <w:trPr>
          <w:trHeight w:val="300"/>
        </w:trPr>
        <w:tc>
          <w:tcPr>
            <w:tcW w:w="28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E67A9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8ED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(45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B7A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55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5ABA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10544D63" w14:textId="77777777" w:rsidR="000A220C" w:rsidRDefault="000A22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D1213AD" w14:textId="1425FC7F" w:rsidR="0038465F" w:rsidRPr="005C001A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82F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5C001A">
        <w:rPr>
          <w:rFonts w:ascii="Times New Roman" w:hAnsi="Times New Roman" w:cs="Times New Roman"/>
          <w:sz w:val="24"/>
          <w:szCs w:val="24"/>
        </w:rPr>
        <w:t xml:space="preserve"> Qualitative Analysis from Comments on Coping with the Challenges of COVID-1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8465F" w:rsidRPr="005C001A" w14:paraId="7DA31B1A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09899198" w14:textId="77777777" w:rsidR="0038465F" w:rsidRPr="005C001A" w:rsidRDefault="0038465F" w:rsidP="00980FD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s on Coping with the Challenges of COVID-19</w:t>
            </w:r>
          </w:p>
        </w:tc>
      </w:tr>
      <w:tr w:rsidR="0038465F" w:rsidRPr="005C001A" w14:paraId="28D5A427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7553BF0F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>"Have God, my family, and my health"</w:t>
            </w:r>
          </w:p>
        </w:tc>
      </w:tr>
      <w:tr w:rsidR="0038465F" w:rsidRPr="005C001A" w14:paraId="59C2B2AD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27072FD4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 xml:space="preserve">"I have a garden and the weather has been fine. I like reading. I take a good walk daily with my dog." </w:t>
            </w:r>
          </w:p>
        </w:tc>
      </w:tr>
      <w:tr w:rsidR="0038465F" w:rsidRPr="005C001A" w14:paraId="436C6D9F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1D4D8ECF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>"When I do have to go out I wear a mask...But I haven't had physical contact with any family members for months, and that is the tough part."</w:t>
            </w:r>
          </w:p>
        </w:tc>
      </w:tr>
      <w:tr w:rsidR="0038465F" w:rsidRPr="005C001A" w14:paraId="379FE08D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31B63F1C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>"It is torture to be diagnosed with breast cancer during the pandemic. But I have found that I'm coping somewhat okay."</w:t>
            </w:r>
          </w:p>
        </w:tc>
      </w:tr>
      <w:tr w:rsidR="0038465F" w:rsidRPr="005C001A" w14:paraId="55039855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0B7650BA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>"The isolation and health concern is very stressful"</w:t>
            </w:r>
          </w:p>
        </w:tc>
      </w:tr>
      <w:tr w:rsidR="0038465F" w:rsidRPr="005C001A" w14:paraId="0DAE46EF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05F7C787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>"It is a very scary thing...I might catch it no matter what I do to protect myself"</w:t>
            </w:r>
          </w:p>
        </w:tc>
      </w:tr>
      <w:tr w:rsidR="0038465F" w:rsidRPr="005C001A" w14:paraId="528DF1BA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71E3FDD6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>"I can't see or travel to family. Cancer is robbing me of my future and covid is robbing me of my present."</w:t>
            </w:r>
          </w:p>
        </w:tc>
      </w:tr>
      <w:tr w:rsidR="0038465F" w:rsidRPr="005C001A" w14:paraId="724C5E54" w14:textId="77777777" w:rsidTr="00980FD4">
        <w:trPr>
          <w:trHeight w:val="300"/>
        </w:trPr>
        <w:tc>
          <w:tcPr>
            <w:tcW w:w="9350" w:type="dxa"/>
            <w:noWrap/>
            <w:hideMark/>
          </w:tcPr>
          <w:p w14:paraId="2A7F577F" w14:textId="77777777" w:rsidR="0038465F" w:rsidRPr="005C001A" w:rsidRDefault="0038465F" w:rsidP="00980F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001A">
              <w:rPr>
                <w:rFonts w:ascii="Times New Roman" w:hAnsi="Times New Roman" w:cs="Times New Roman"/>
                <w:sz w:val="24"/>
                <w:szCs w:val="24"/>
              </w:rPr>
              <w:t>"Being a Cancer Patient it's difficult to stay away from adult children n Grandkids...this disease is hard n having to make oneself stay isolated is depressing."</w:t>
            </w:r>
          </w:p>
        </w:tc>
      </w:tr>
    </w:tbl>
    <w:p w14:paraId="76CBA962" w14:textId="77777777" w:rsidR="0038465F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73B849" w14:textId="77777777" w:rsidR="000A220C" w:rsidRDefault="000A220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2E11F4" w14:textId="60206947" w:rsidR="0038465F" w:rsidRPr="005C001A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82F"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 w:rsidRPr="005C001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ctors Influencing Anxiety</w:t>
      </w:r>
      <w:r w:rsidRPr="005C001A">
        <w:rPr>
          <w:rFonts w:ascii="Times New Roman" w:hAnsi="Times New Roman" w:cs="Times New Roman"/>
          <w:sz w:val="24"/>
          <w:szCs w:val="24"/>
        </w:rPr>
        <w:t xml:space="preserve"> about Breast Cancer Care </w:t>
      </w:r>
      <w:r>
        <w:rPr>
          <w:rFonts w:ascii="Times New Roman" w:hAnsi="Times New Roman" w:cs="Times New Roman"/>
          <w:sz w:val="24"/>
          <w:szCs w:val="24"/>
        </w:rPr>
        <w:t xml:space="preserve">Disruptions due to </w:t>
      </w:r>
      <w:r w:rsidRPr="005C001A">
        <w:rPr>
          <w:rFonts w:ascii="Times New Roman" w:hAnsi="Times New Roman" w:cs="Times New Roman"/>
          <w:sz w:val="24"/>
          <w:szCs w:val="24"/>
        </w:rPr>
        <w:t>COVID-19</w:t>
      </w:r>
    </w:p>
    <w:tbl>
      <w:tblPr>
        <w:tblW w:w="10200" w:type="dxa"/>
        <w:tblLook w:val="04A0" w:firstRow="1" w:lastRow="0" w:firstColumn="1" w:lastColumn="0" w:noHBand="0" w:noVBand="1"/>
      </w:tblPr>
      <w:tblGrid>
        <w:gridCol w:w="2780"/>
        <w:gridCol w:w="1497"/>
        <w:gridCol w:w="2174"/>
        <w:gridCol w:w="2609"/>
        <w:gridCol w:w="1140"/>
      </w:tblGrid>
      <w:tr w:rsidR="0038465F" w:rsidRPr="005C001A" w14:paraId="74C4EEF2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B97F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020B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Lev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F5A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4C043BC2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FB8D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04E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nxiety</w:t>
            </w:r>
          </w:p>
        </w:tc>
        <w:tc>
          <w:tcPr>
            <w:tcW w:w="2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08C0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/Somewhat</w:t>
            </w:r>
          </w:p>
        </w:tc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8CEA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ly/Extremel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D6624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8465F" w:rsidRPr="005C001A" w14:paraId="374497D3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62A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6B76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12 (20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95C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285 (50.9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000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63 (29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E4F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1EA69A27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524B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reast Cancer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DC8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E828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49D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B4A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7AE9497B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48D13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s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19F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 (29.2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39E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 (51.6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219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19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936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 w:rsidR="0038465F" w:rsidRPr="005C001A" w14:paraId="216FB1ED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FD2D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rrent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8D2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11.0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CB6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 (50.2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59A1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 (38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61F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4189052D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9F8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9E8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013E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738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26C7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219FA289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85C4D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BE5B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6E5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E6A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CB6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0E0C7A89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3385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2F5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 (18.4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7DA2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 (50.3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6FC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 (31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E13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</w:tr>
      <w:tr w:rsidR="0038465F" w:rsidRPr="005C001A" w14:paraId="7B4E3CEA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89CE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588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22.5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67A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 (55.5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C8F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22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736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16CCF49E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3C430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1D8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21.1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D2A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42.3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83D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36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F4B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5ECD2F31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111D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20AD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4FD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870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F46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37960EC7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85CD9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8F7A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205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EFD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BCD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43C34166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1AD61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-3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27D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(0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7FD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(57.1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CE1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(42.9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713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</w:tr>
      <w:tr w:rsidR="0038465F" w:rsidRPr="005C001A" w14:paraId="6337BF08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0B2C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-4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77C7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7.8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E5C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 (58.8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0FB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33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A1E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5AD36072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84DF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-5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5F9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6.3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F20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 (51.1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FB8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32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A0B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4C9AEAD5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CD7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-64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56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2.0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56A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 (47.3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4AB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31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4CB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396BE43B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C09F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+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8C6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25.1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E99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 (51.4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0D9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 (23.5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46E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1849918C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F88A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A49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37BF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7EF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8C7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45329A24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5E2E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perienced a Delay in Car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FF01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793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1BF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1E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 w:rsidR="0038465F" w:rsidRPr="005C001A" w14:paraId="18635AFE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3962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4A6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13.2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320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 (51.4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2F1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 (35.3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DC4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03D7CB2C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690A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9F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31.1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43F5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 (50.0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012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18.9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B5E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7321E0FF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9FF73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958E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139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921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A7C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5502B13F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19723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sed Telemedicine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075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3E3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B05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0CC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38465F" w:rsidRPr="005C001A" w14:paraId="133D902E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68E22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9CC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14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0DE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 (51.2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D684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 (34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545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0B5146A0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E5A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8F8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24.4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3A4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 (50.6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9DA4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 (25.0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935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5357A593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2FAE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11F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EC57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B0BF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445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57197FCA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7E38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Coping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6852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F24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25A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3B8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.0001</w:t>
            </w:r>
          </w:p>
        </w:tc>
      </w:tr>
      <w:tr w:rsidR="0038465F" w:rsidRPr="005C001A" w14:paraId="1B4D109A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53F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coping very wel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97B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 (40.5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A8B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46.4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4EC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13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B0A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48C0E8FC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B46A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coping wel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049DC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20.5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406F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 (54.9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AF0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 (24.6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5F9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00077439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E4F0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coping fairly wel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996A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 (14.3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434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 (50.6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2D5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 (35.1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B5D4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117FC0AA" w14:textId="77777777" w:rsidTr="00980FD4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5DFD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 am not coping well at all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7DFE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7.7%)</w:t>
            </w:r>
          </w:p>
        </w:tc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3A8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34.6%)</w:t>
            </w:r>
          </w:p>
        </w:tc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7BA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 (57.7%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8B8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6D0EE357" w14:textId="77777777" w:rsidR="0038465F" w:rsidRPr="005C001A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34798A" w14:textId="77777777" w:rsidR="0038465F" w:rsidRPr="005C001A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B278391" w14:textId="77777777" w:rsidR="0038465F" w:rsidRPr="005C001A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3682F">
        <w:rPr>
          <w:rFonts w:ascii="Times New Roman" w:hAnsi="Times New Roman" w:cs="Times New Roman"/>
          <w:b/>
          <w:bCs/>
          <w:sz w:val="24"/>
          <w:szCs w:val="24"/>
        </w:rPr>
        <w:t>Supplementary Table 4.</w:t>
      </w:r>
      <w:r w:rsidRPr="005C001A">
        <w:rPr>
          <w:rFonts w:ascii="Times New Roman" w:hAnsi="Times New Roman" w:cs="Times New Roman"/>
          <w:sz w:val="24"/>
          <w:szCs w:val="24"/>
        </w:rPr>
        <w:t xml:space="preserve"> Comments on Using Telemedicine During COVID-19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3150"/>
        <w:gridCol w:w="3149"/>
        <w:gridCol w:w="1528"/>
        <w:gridCol w:w="1528"/>
      </w:tblGrid>
      <w:tr w:rsidR="0038465F" w:rsidRPr="005C001A" w14:paraId="1D0FDDAA" w14:textId="77777777" w:rsidTr="00980FD4">
        <w:trPr>
          <w:trHeight w:val="300"/>
        </w:trPr>
        <w:tc>
          <w:tcPr>
            <w:tcW w:w="629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F22D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xamples of Comments about Virtual Appointments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C7A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3032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0C90555C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771AB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 Those who answered "yes" virtual appointments were helpful</w:t>
            </w:r>
          </w:p>
        </w:tc>
      </w:tr>
      <w:tr w:rsidR="0038465F" w:rsidRPr="005C001A" w14:paraId="3C664E67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72A8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Getting the cancer diagnosis by telephone was surprising, but better than being delayed."</w:t>
            </w:r>
          </w:p>
        </w:tc>
      </w:tr>
      <w:tr w:rsidR="0038465F" w:rsidRPr="005C001A" w14:paraId="4E728942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A82D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 didn't get the hands-on exam I usually get."</w:t>
            </w:r>
          </w:p>
        </w:tc>
      </w:tr>
      <w:tr w:rsidR="0038465F" w:rsidRPr="005C001A" w14:paraId="31BD3005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8AB0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They are okay, but I really miss the ‘human touch’ "</w:t>
            </w:r>
          </w:p>
        </w:tc>
      </w:tr>
      <w:tr w:rsidR="0038465F" w:rsidRPr="005C001A" w14:paraId="7C1AF6F8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E7E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t's the ONLY time I didn't have to wait 2 hours for my (oncologist)!"</w:t>
            </w:r>
          </w:p>
        </w:tc>
      </w:tr>
      <w:tr w:rsidR="0038465F" w:rsidRPr="005C001A" w14:paraId="6488A2A3" w14:textId="77777777" w:rsidTr="00980FD4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8813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DFDAB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6EE0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547A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2E74D735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2AA4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 Those who said "no" virtual appointments were not helpful</w:t>
            </w:r>
          </w:p>
        </w:tc>
      </w:tr>
      <w:tr w:rsidR="0038465F" w:rsidRPr="005C001A" w14:paraId="28D6EAD4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C8DF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"I don't feel like I connected with the doctor and I don't feel like he gave me the attention I would get in person."</w:t>
            </w:r>
          </w:p>
        </w:tc>
      </w:tr>
      <w:tr w:rsidR="0038465F" w:rsidRPr="005C001A" w14:paraId="220BB663" w14:textId="77777777" w:rsidTr="00980FD4">
        <w:trPr>
          <w:trHeight w:val="300"/>
        </w:trPr>
        <w:tc>
          <w:tcPr>
            <w:tcW w:w="7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9C5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 might as well treat myself!!"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4AFD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35A8445A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ABB6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I have progression of my primary tumor that was missed (because) my April appt was virtual."</w:t>
            </w:r>
          </w:p>
        </w:tc>
      </w:tr>
      <w:tr w:rsidR="0038465F" w:rsidRPr="005C001A" w14:paraId="7301A45D" w14:textId="77777777" w:rsidTr="00980FD4">
        <w:trPr>
          <w:trHeight w:val="300"/>
        </w:trPr>
        <w:tc>
          <w:tcPr>
            <w:tcW w:w="93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3055E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"</w:t>
            </w:r>
            <w:proofErr w:type="spellStart"/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levisit</w:t>
            </w:r>
            <w:proofErr w:type="spellEnd"/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medical provider didn’t give me the same level of care that I usually feel I get face-to-face."</w:t>
            </w:r>
          </w:p>
        </w:tc>
      </w:tr>
    </w:tbl>
    <w:p w14:paraId="210B6CFD" w14:textId="77777777" w:rsidR="0038465F" w:rsidRPr="005C001A" w:rsidRDefault="0038465F" w:rsidP="003846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2202"/>
        <w:gridCol w:w="1300"/>
        <w:gridCol w:w="2057"/>
        <w:gridCol w:w="2389"/>
        <w:gridCol w:w="1412"/>
      </w:tblGrid>
      <w:tr w:rsidR="0038465F" w:rsidRPr="005C001A" w14:paraId="74A2FB15" w14:textId="77777777" w:rsidTr="00980FD4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0DA49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0A4995D3" w14:textId="77777777" w:rsidTr="00980FD4">
        <w:trPr>
          <w:trHeight w:val="290"/>
        </w:trPr>
        <w:tc>
          <w:tcPr>
            <w:tcW w:w="93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7494B" w14:textId="1413BD23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6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 Table 5</w:t>
            </w:r>
            <w:r w:rsidR="00A3682F" w:rsidRPr="00A368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arison of Two Anxiety Questions</w:t>
            </w:r>
          </w:p>
          <w:p w14:paraId="0013950C" w14:textId="77777777" w:rsidR="0038465F" w:rsidRPr="005C001A" w:rsidRDefault="0038465F" w:rsidP="00980F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465F" w:rsidRPr="005C001A" w14:paraId="67E1165B" w14:textId="77777777" w:rsidTr="00980FD4">
        <w:trPr>
          <w:gridAfter w:val="1"/>
          <w:wAfter w:w="1749" w:type="dxa"/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5766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abo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12A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626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36C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8465F" w:rsidRPr="005C001A" w14:paraId="2A87C227" w14:textId="77777777" w:rsidTr="00980FD4">
        <w:trPr>
          <w:gridAfter w:val="1"/>
          <w:wAfter w:w="1749" w:type="dxa"/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8563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east Cancer </w:t>
            </w:r>
          </w:p>
        </w:tc>
        <w:tc>
          <w:tcPr>
            <w:tcW w:w="541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1092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ety about Contracting COVID-19</w:t>
            </w:r>
          </w:p>
        </w:tc>
      </w:tr>
      <w:tr w:rsidR="0038465F" w:rsidRPr="005C001A" w14:paraId="7A58CD81" w14:textId="77777777" w:rsidTr="00980FD4">
        <w:trPr>
          <w:gridAfter w:val="1"/>
          <w:wAfter w:w="1749" w:type="dxa"/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02E7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e Affected</w:t>
            </w:r>
          </w:p>
        </w:tc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73F622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nxiety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3AD6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/Somewhat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BFE54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ly/Extremely</w:t>
            </w:r>
          </w:p>
        </w:tc>
      </w:tr>
      <w:tr w:rsidR="0038465F" w:rsidRPr="005C001A" w14:paraId="3AFCAD8B" w14:textId="77777777" w:rsidTr="00980FD4">
        <w:trPr>
          <w:gridAfter w:val="1"/>
          <w:wAfter w:w="1749" w:type="dxa"/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0CAC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Anxie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B99D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 (27.7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91E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 (50.0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2AE7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2.3%)</w:t>
            </w:r>
          </w:p>
        </w:tc>
      </w:tr>
      <w:tr w:rsidR="0038465F" w:rsidRPr="005C001A" w14:paraId="7C7DCBDA" w14:textId="77777777" w:rsidTr="00980FD4">
        <w:trPr>
          <w:gridAfter w:val="1"/>
          <w:wAfter w:w="1749" w:type="dxa"/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8E3B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ightly/Somewha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3404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6.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5B58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 (66.8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E2F0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 (27.2%)</w:t>
            </w:r>
          </w:p>
        </w:tc>
      </w:tr>
      <w:tr w:rsidR="0038465F" w:rsidRPr="005C001A" w14:paraId="7E6D6205" w14:textId="77777777" w:rsidTr="00980FD4">
        <w:trPr>
          <w:gridAfter w:val="1"/>
          <w:wAfter w:w="1749" w:type="dxa"/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27305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rate/Extremel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2E0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8.0%)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B621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30.1%)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E629" w14:textId="77777777" w:rsidR="0038465F" w:rsidRPr="005C001A" w:rsidRDefault="0038465F" w:rsidP="00980F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C00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 (61.9%)</w:t>
            </w:r>
          </w:p>
        </w:tc>
      </w:tr>
    </w:tbl>
    <w:p w14:paraId="25556739" w14:textId="2FE90591" w:rsidR="00336176" w:rsidRDefault="00336176"/>
    <w:p w14:paraId="1987569B" w14:textId="7812445C" w:rsidR="00A3682F" w:rsidRDefault="00A3682F"/>
    <w:p w14:paraId="6FD56545" w14:textId="5F03A2F0" w:rsidR="00A3682F" w:rsidRPr="00A3682F" w:rsidRDefault="00A3682F">
      <w:pPr>
        <w:rPr>
          <w:rFonts w:ascii="Times New Roman" w:hAnsi="Times New Roman" w:cs="Times New Roman"/>
          <w:sz w:val="24"/>
          <w:szCs w:val="24"/>
        </w:rPr>
      </w:pPr>
      <w:r w:rsidRPr="00A3682F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A3682F">
        <w:rPr>
          <w:rFonts w:ascii="Times New Roman" w:hAnsi="Times New Roman" w:cs="Times New Roman"/>
          <w:sz w:val="24"/>
          <w:szCs w:val="24"/>
        </w:rPr>
        <w:t xml:space="preserve"> Full survey tool appended.</w:t>
      </w:r>
    </w:p>
    <w:sectPr w:rsidR="00A3682F" w:rsidRPr="00A368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65F"/>
    <w:rsid w:val="000A220C"/>
    <w:rsid w:val="00115735"/>
    <w:rsid w:val="0023525C"/>
    <w:rsid w:val="00253C8D"/>
    <w:rsid w:val="00336176"/>
    <w:rsid w:val="0038465F"/>
    <w:rsid w:val="0075630B"/>
    <w:rsid w:val="00A3682F"/>
    <w:rsid w:val="00FA0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CCCAA"/>
  <w15:chartTrackingRefBased/>
  <w15:docId w15:val="{D1FB1EEE-66A5-49E1-80CA-B93503628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6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46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6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6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6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6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49</Words>
  <Characters>3896</Characters>
  <Application>Microsoft Office Word</Application>
  <DocSecurity>0</DocSecurity>
  <Lines>8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 Shah</dc:creator>
  <cp:keywords/>
  <dc:description/>
  <cp:lastModifiedBy>0016007</cp:lastModifiedBy>
  <cp:revision>2</cp:revision>
  <dcterms:created xsi:type="dcterms:W3CDTF">2022-08-29T07:26:00Z</dcterms:created>
  <dcterms:modified xsi:type="dcterms:W3CDTF">2022-08-29T07:26:00Z</dcterms:modified>
</cp:coreProperties>
</file>